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198137" w14:textId="65B5E4DF" w:rsidR="00183FF1" w:rsidRPr="00A66692" w:rsidRDefault="00FF2F9F" w:rsidP="00E06E1F">
      <w:pPr>
        <w:pStyle w:val="Literaturverzeichnis"/>
        <w:spacing w:after="0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color w:val="C00000"/>
          <w:lang w:val="en-US"/>
        </w:rPr>
        <w:t>Supplemental Table S</w:t>
      </w:r>
      <w:r w:rsidR="00F33A09">
        <w:rPr>
          <w:rFonts w:ascii="Times New Roman" w:hAnsi="Times New Roman" w:cs="Times New Roman"/>
          <w:b/>
          <w:bCs/>
          <w:color w:val="C00000"/>
          <w:lang w:val="en-US"/>
        </w:rPr>
        <w:t>3</w:t>
      </w:r>
      <w:r w:rsidR="00AB664A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F33A09" w:rsidRPr="00F33A09">
        <w:rPr>
          <w:rFonts w:ascii="Times New Roman" w:hAnsi="Times New Roman" w:cs="Times New Roman"/>
          <w:b/>
          <w:bCs/>
          <w:lang w:val="en-US"/>
        </w:rPr>
        <w:t>Defined Daily Dose</w:t>
      </w:r>
      <w:r w:rsidR="00744B39">
        <w:rPr>
          <w:rFonts w:ascii="Times New Roman" w:hAnsi="Times New Roman" w:cs="Times New Roman"/>
          <w:b/>
          <w:bCs/>
          <w:lang w:val="en-US"/>
        </w:rPr>
        <w:t>s</w:t>
      </w:r>
      <w:r w:rsidR="00F33A09" w:rsidRPr="00F33A09">
        <w:rPr>
          <w:rFonts w:ascii="Times New Roman" w:hAnsi="Times New Roman" w:cs="Times New Roman"/>
          <w:b/>
          <w:bCs/>
          <w:lang w:val="en-US"/>
        </w:rPr>
        <w:t xml:space="preserve"> per 1</w:t>
      </w:r>
      <w:r w:rsidR="00744B39">
        <w:rPr>
          <w:rFonts w:ascii="Times New Roman" w:hAnsi="Times New Roman" w:cs="Times New Roman"/>
          <w:b/>
          <w:bCs/>
          <w:lang w:val="en-US"/>
        </w:rPr>
        <w:t>,</w:t>
      </w:r>
      <w:r w:rsidR="00F33A09" w:rsidRPr="00F33A09">
        <w:rPr>
          <w:rFonts w:ascii="Times New Roman" w:hAnsi="Times New Roman" w:cs="Times New Roman"/>
          <w:b/>
          <w:bCs/>
          <w:lang w:val="en-US"/>
        </w:rPr>
        <w:t xml:space="preserve">000 </w:t>
      </w:r>
      <w:r w:rsidR="00744B39">
        <w:rPr>
          <w:rFonts w:ascii="Times New Roman" w:hAnsi="Times New Roman" w:cs="Times New Roman"/>
          <w:b/>
          <w:bCs/>
          <w:lang w:val="en-US"/>
        </w:rPr>
        <w:t>SH-</w:t>
      </w:r>
      <w:r w:rsidR="00F33A09" w:rsidRPr="00F33A09">
        <w:rPr>
          <w:rFonts w:ascii="Times New Roman" w:hAnsi="Times New Roman" w:cs="Times New Roman"/>
          <w:b/>
          <w:bCs/>
          <w:lang w:val="en-US"/>
        </w:rPr>
        <w:t>in</w:t>
      </w:r>
      <w:r w:rsidR="00744B39">
        <w:rPr>
          <w:rFonts w:ascii="Times New Roman" w:hAnsi="Times New Roman" w:cs="Times New Roman"/>
          <w:b/>
          <w:bCs/>
          <w:lang w:val="en-US"/>
        </w:rPr>
        <w:t>sured persons</w:t>
      </w:r>
      <w:r w:rsidR="00F33A09" w:rsidRPr="00F33A09">
        <w:rPr>
          <w:rFonts w:ascii="Times New Roman" w:hAnsi="Times New Roman" w:cs="Times New Roman"/>
          <w:b/>
          <w:bCs/>
          <w:lang w:val="en-US"/>
        </w:rPr>
        <w:t xml:space="preserve"> per day (DID) </w:t>
      </w:r>
      <w:r w:rsidR="00744B39">
        <w:rPr>
          <w:rFonts w:ascii="Times New Roman" w:hAnsi="Times New Roman" w:cs="Times New Roman"/>
          <w:b/>
          <w:bCs/>
          <w:lang w:val="en-US"/>
        </w:rPr>
        <w:t xml:space="preserve">by </w:t>
      </w:r>
      <w:r w:rsidR="00F33A09" w:rsidRPr="00F33A09">
        <w:rPr>
          <w:rFonts w:ascii="Times New Roman" w:hAnsi="Times New Roman" w:cs="Times New Roman"/>
          <w:b/>
          <w:bCs/>
          <w:lang w:val="en-US"/>
        </w:rPr>
        <w:t>quarter</w:t>
      </w:r>
      <w:r w:rsidR="00744B39">
        <w:rPr>
          <w:rFonts w:ascii="Times New Roman" w:hAnsi="Times New Roman" w:cs="Times New Roman"/>
          <w:b/>
          <w:bCs/>
          <w:lang w:val="en-US"/>
        </w:rPr>
        <w:t xml:space="preserve"> (Q)</w:t>
      </w:r>
      <w:r w:rsidR="00F33A09" w:rsidRPr="00F33A09">
        <w:rPr>
          <w:rFonts w:ascii="Times New Roman" w:hAnsi="Times New Roman" w:cs="Times New Roman"/>
          <w:b/>
          <w:bCs/>
          <w:lang w:val="en-US"/>
        </w:rPr>
        <w:t xml:space="preserve"> 1-4 2024</w:t>
      </w:r>
    </w:p>
    <w:tbl>
      <w:tblPr>
        <w:tblW w:w="1388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709"/>
        <w:gridCol w:w="850"/>
        <w:gridCol w:w="709"/>
        <w:gridCol w:w="850"/>
        <w:gridCol w:w="709"/>
        <w:gridCol w:w="851"/>
        <w:gridCol w:w="708"/>
        <w:gridCol w:w="851"/>
        <w:gridCol w:w="709"/>
        <w:gridCol w:w="850"/>
        <w:gridCol w:w="709"/>
        <w:gridCol w:w="850"/>
        <w:gridCol w:w="709"/>
        <w:gridCol w:w="851"/>
        <w:gridCol w:w="708"/>
        <w:gridCol w:w="851"/>
      </w:tblGrid>
      <w:tr w:rsidR="005E57EC" w:rsidRPr="005E57EC" w14:paraId="3D0AFF2D" w14:textId="77777777" w:rsidTr="005E57EC">
        <w:trPr>
          <w:trHeight w:val="285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F4440A1" w14:textId="1E5D28D8" w:rsidR="005E57EC" w:rsidRPr="00F33A09" w:rsidRDefault="005E57EC" w:rsidP="00F33A0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57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Quarters </w:t>
            </w:r>
            <w:r w:rsidRPr="00F33A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24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9AA535D" w14:textId="77777777" w:rsidR="005E57EC" w:rsidRPr="005E57EC" w:rsidRDefault="005E57EC" w:rsidP="00F33A0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SS </w:t>
            </w:r>
          </w:p>
          <w:p w14:paraId="287046EB" w14:textId="62BD0D0B" w:rsidR="005E57EC" w:rsidRPr="00F33A09" w:rsidRDefault="005E57EC" w:rsidP="00F33A0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0</w:t>
            </w:r>
            <w:r w:rsidRPr="005E57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g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314975E" w14:textId="77777777" w:rsidR="005E57EC" w:rsidRPr="005E57EC" w:rsidRDefault="005E57EC" w:rsidP="00F33A0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opidogrel</w:t>
            </w:r>
          </w:p>
          <w:p w14:paraId="765D6488" w14:textId="6D8DD95E" w:rsidR="005E57EC" w:rsidRPr="00F33A09" w:rsidRDefault="005E57EC" w:rsidP="00F33A0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5</w:t>
            </w:r>
            <w:r w:rsidRPr="005E57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g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F4031AC" w14:textId="77777777" w:rsidR="005E57EC" w:rsidRPr="005E57EC" w:rsidRDefault="005E57EC" w:rsidP="00F33A0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lchicin</w:t>
            </w:r>
            <w:r w:rsidRPr="005E57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e </w:t>
            </w:r>
          </w:p>
          <w:p w14:paraId="77E6BA53" w14:textId="3CF6484B" w:rsidR="005E57EC" w:rsidRPr="00F33A09" w:rsidRDefault="005E57EC" w:rsidP="00F33A0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5</w:t>
            </w:r>
            <w:r w:rsidRPr="005E57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g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A9CBB5E" w14:textId="77777777" w:rsidR="005E57EC" w:rsidRPr="005E57EC" w:rsidRDefault="005E57EC" w:rsidP="00F33A0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rasugrel </w:t>
            </w:r>
          </w:p>
          <w:p w14:paraId="69870B58" w14:textId="0BEDBDF3" w:rsidR="005E57EC" w:rsidRPr="00F33A09" w:rsidRDefault="005E57EC" w:rsidP="00F33A0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  <w:r w:rsidRPr="005E57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g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4FF0907" w14:textId="77777777" w:rsidR="005E57EC" w:rsidRPr="005E57EC" w:rsidRDefault="005E57EC" w:rsidP="00F33A0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asugrel</w:t>
            </w:r>
          </w:p>
          <w:p w14:paraId="7CCB1F48" w14:textId="4AE958C3" w:rsidR="005E57EC" w:rsidRPr="00F33A09" w:rsidRDefault="005E57EC" w:rsidP="00F33A0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  <w:r w:rsidRPr="005E57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g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3A9402D" w14:textId="77777777" w:rsidR="005E57EC" w:rsidRPr="005E57EC" w:rsidRDefault="005E57EC" w:rsidP="00F33A0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ivaroxaban </w:t>
            </w:r>
          </w:p>
          <w:p w14:paraId="177C1813" w14:textId="0AC3C6AB" w:rsidR="005E57EC" w:rsidRPr="00F33A09" w:rsidRDefault="005E57EC" w:rsidP="00F33A0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5</w:t>
            </w:r>
            <w:r w:rsidRPr="005E57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g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FCB5170" w14:textId="77777777" w:rsidR="005E57EC" w:rsidRPr="005E57EC" w:rsidRDefault="005E57EC" w:rsidP="00F33A0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cagrelor</w:t>
            </w:r>
          </w:p>
          <w:p w14:paraId="0EB461C1" w14:textId="47E847AD" w:rsidR="005E57EC" w:rsidRPr="00F33A09" w:rsidRDefault="005E57EC" w:rsidP="00F33A0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0</w:t>
            </w:r>
            <w:r w:rsidRPr="005E57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g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141D3C7" w14:textId="77777777" w:rsidR="005E57EC" w:rsidRPr="005E57EC" w:rsidRDefault="005E57EC" w:rsidP="00F33A0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icagrelor </w:t>
            </w:r>
          </w:p>
          <w:p w14:paraId="3916DC37" w14:textId="4310A975" w:rsidR="005E57EC" w:rsidRPr="00F33A09" w:rsidRDefault="005E57EC" w:rsidP="00F33A0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0</w:t>
            </w:r>
            <w:r w:rsidRPr="005E57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g</w:t>
            </w:r>
          </w:p>
        </w:tc>
      </w:tr>
      <w:tr w:rsidR="005E57EC" w:rsidRPr="005E57EC" w14:paraId="6D538700" w14:textId="77777777" w:rsidTr="005E57EC">
        <w:trPr>
          <w:trHeight w:val="285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9EC28FA" w14:textId="77777777" w:rsidR="005E57EC" w:rsidRPr="00F33A09" w:rsidRDefault="005E57EC" w:rsidP="00F33A0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3ECF18A" w14:textId="77777777" w:rsidR="005E57EC" w:rsidRPr="00F33A09" w:rsidRDefault="005E57EC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06588B1" w14:textId="77777777" w:rsidR="005E57EC" w:rsidRPr="005E57EC" w:rsidRDefault="005E57EC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</w:t>
            </w:r>
          </w:p>
          <w:p w14:paraId="53FAF221" w14:textId="080EF1F9" w:rsidR="005E57EC" w:rsidRPr="00F33A09" w:rsidRDefault="005E57EC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D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D27C244" w14:textId="77777777" w:rsidR="005E57EC" w:rsidRPr="00F33A09" w:rsidRDefault="005E57EC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F9651F7" w14:textId="77777777" w:rsidR="005E57EC" w:rsidRPr="005E57EC" w:rsidRDefault="005E57EC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</w:t>
            </w:r>
          </w:p>
          <w:p w14:paraId="59548238" w14:textId="4CA34B8E" w:rsidR="005E57EC" w:rsidRPr="00F33A09" w:rsidRDefault="005E57EC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A147E2E" w14:textId="77777777" w:rsidR="005E57EC" w:rsidRPr="00F33A09" w:rsidRDefault="005E57EC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9D72528" w14:textId="77777777" w:rsidR="005E57EC" w:rsidRPr="005E57EC" w:rsidRDefault="005E57EC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</w:t>
            </w:r>
          </w:p>
          <w:p w14:paraId="1F396A67" w14:textId="7C60D4F8" w:rsidR="005E57EC" w:rsidRPr="00F33A09" w:rsidRDefault="005E57EC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8B3B407" w14:textId="77777777" w:rsidR="005E57EC" w:rsidRPr="00F33A09" w:rsidRDefault="005E57EC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818B43D" w14:textId="77777777" w:rsidR="005E57EC" w:rsidRPr="005E57EC" w:rsidRDefault="005E57EC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</w:t>
            </w:r>
          </w:p>
          <w:p w14:paraId="210E5CBE" w14:textId="061E6BC2" w:rsidR="005E57EC" w:rsidRPr="00F33A09" w:rsidRDefault="005E57EC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F08A397" w14:textId="77777777" w:rsidR="005E57EC" w:rsidRPr="00F33A09" w:rsidRDefault="005E57EC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572FDBB" w14:textId="77777777" w:rsidR="005E57EC" w:rsidRPr="005E57EC" w:rsidRDefault="005E57EC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</w:t>
            </w:r>
          </w:p>
          <w:p w14:paraId="4978A508" w14:textId="691E9625" w:rsidR="005E57EC" w:rsidRPr="00F33A09" w:rsidRDefault="005E57EC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4600131" w14:textId="77777777" w:rsidR="005E57EC" w:rsidRPr="00F33A09" w:rsidRDefault="005E57EC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6BABF94" w14:textId="77777777" w:rsidR="005E57EC" w:rsidRDefault="005E57EC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</w:t>
            </w:r>
          </w:p>
          <w:p w14:paraId="621A941C" w14:textId="3700DA12" w:rsidR="005E57EC" w:rsidRPr="00F33A09" w:rsidRDefault="005E57EC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0B0D1CF" w14:textId="77777777" w:rsidR="005E57EC" w:rsidRPr="00F33A09" w:rsidRDefault="005E57EC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6E2BAF9" w14:textId="77777777" w:rsidR="005E57EC" w:rsidRPr="005E57EC" w:rsidRDefault="005E57EC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</w:t>
            </w:r>
          </w:p>
          <w:p w14:paraId="0A6DD1A9" w14:textId="5DD386AE" w:rsidR="005E57EC" w:rsidRPr="00F33A09" w:rsidRDefault="005E57EC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211039B" w14:textId="77777777" w:rsidR="005E57EC" w:rsidRPr="00F33A09" w:rsidRDefault="005E57EC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214DC5D" w14:textId="77777777" w:rsidR="005E57EC" w:rsidRDefault="005E57EC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</w:t>
            </w:r>
          </w:p>
          <w:p w14:paraId="51C42886" w14:textId="2B003598" w:rsidR="005E57EC" w:rsidRPr="00F33A09" w:rsidRDefault="005E57EC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</w:t>
            </w:r>
          </w:p>
        </w:tc>
      </w:tr>
      <w:tr w:rsidR="005E57EC" w:rsidRPr="005E57EC" w14:paraId="1A1B5A15" w14:textId="77777777" w:rsidTr="005E57EC">
        <w:trPr>
          <w:trHeight w:val="28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018A" w14:textId="14195EBC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</w:t>
            </w:r>
            <w:r w:rsidR="005E57EC" w:rsidRPr="005E57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arter 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ACC66" w14:textId="6236CEE7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0208C" w14:textId="4CD0D5E8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D7D3E" w14:textId="74E79B7C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A7A07" w14:textId="0DCDC3C7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85BD4" w14:textId="08BFA222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77C1B" w14:textId="4EA4275B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D21A" w14:textId="6BA76B6E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9156D" w14:textId="48D180F5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B23F" w14:textId="2D167C77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DBE7A" w14:textId="0496B36B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32E0" w14:textId="2067F077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98C12" w14:textId="3E0C48F7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F806F" w14:textId="63FFE207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ED965" w14:textId="0E7859F6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E4F0" w14:textId="76AA0B27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9EBB" w14:textId="2612BB5E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%</w:t>
            </w:r>
          </w:p>
        </w:tc>
      </w:tr>
      <w:tr w:rsidR="005E57EC" w:rsidRPr="005E57EC" w14:paraId="02999767" w14:textId="77777777" w:rsidTr="005E57EC">
        <w:trPr>
          <w:trHeight w:val="28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8B8E" w14:textId="311C0EEE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</w:t>
            </w:r>
            <w:r w:rsidR="005E57EC" w:rsidRPr="005E57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arter 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59BB5" w14:textId="2CB015D5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32F6A" w14:textId="5CD1AC9F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EC59" w14:textId="6DE29B06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DC91A" w14:textId="348D660B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8E22F" w14:textId="5692C871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9E297" w14:textId="6F780DEC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69990" w14:textId="7EA61DF8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E19EF" w14:textId="256EBBD7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59985" w14:textId="5297C6C9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F9042" w14:textId="7C87A55B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E0114" w14:textId="6D5ECAA2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C3296" w14:textId="1102CC37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6190" w14:textId="2E3CA871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8637" w14:textId="4EC2E7B7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DA899" w14:textId="07C5078F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CD66" w14:textId="51A2739F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%</w:t>
            </w:r>
          </w:p>
        </w:tc>
      </w:tr>
      <w:tr w:rsidR="005E57EC" w:rsidRPr="005E57EC" w14:paraId="35E6F8B9" w14:textId="77777777" w:rsidTr="005E57EC">
        <w:trPr>
          <w:trHeight w:val="28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F99F" w14:textId="41EC25CE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</w:t>
            </w:r>
            <w:r w:rsidR="005E57EC" w:rsidRPr="005E57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arter 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2333D" w14:textId="3D89AA44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479E9" w14:textId="24DA4199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B5CF" w14:textId="51C7B10B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C20E" w14:textId="4868E36C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D7697" w14:textId="6CBA955D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B6115" w14:textId="395DB50B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867DA" w14:textId="57E1618C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EE88" w14:textId="3F95B089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FDD87" w14:textId="2A441DCB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26347" w14:textId="004835D3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76F75" w14:textId="22FBD5B7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BE573" w14:textId="3C208B43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E2FB0" w14:textId="4A31E454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854A4" w14:textId="6F2A09B1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41262" w14:textId="597C99DB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22EB7" w14:textId="2C22D518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%</w:t>
            </w:r>
          </w:p>
        </w:tc>
      </w:tr>
      <w:tr w:rsidR="005E57EC" w:rsidRPr="005E57EC" w14:paraId="20AE16DF" w14:textId="77777777" w:rsidTr="005E57EC">
        <w:trPr>
          <w:trHeight w:val="28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0ADAA" w14:textId="2152C76B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</w:t>
            </w:r>
            <w:r w:rsidR="005E57EC" w:rsidRPr="005E57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arter 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35881" w14:textId="29125899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72F8C" w14:textId="388F8936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C9CE" w14:textId="21D98066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5A34E" w14:textId="4543A4B2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6950A" w14:textId="04FCD3A0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09931" w14:textId="67E36FD3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1D0AF" w14:textId="6076E89D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F81EC" w14:textId="0106747A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804FE" w14:textId="2A69BD8C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437F9" w14:textId="57D7C2FB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43209" w14:textId="7C18748E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0504B" w14:textId="12DB1A58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542F6" w14:textId="42DDD7A9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98A0" w14:textId="558AA073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A3A58" w14:textId="4D6448DD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D2481" w14:textId="542869E6" w:rsidR="00F33A09" w:rsidRPr="00F33A09" w:rsidRDefault="00F33A09" w:rsidP="00F33A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1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3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%</w:t>
            </w:r>
          </w:p>
        </w:tc>
      </w:tr>
    </w:tbl>
    <w:p w14:paraId="25B21BD8" w14:textId="77777777" w:rsidR="00E06E1F" w:rsidRPr="00A66692" w:rsidRDefault="00E06E1F" w:rsidP="00E06E1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B04BBAA" w14:textId="38320C7A" w:rsidR="00AB1C51" w:rsidRPr="00A66692" w:rsidRDefault="00744B39" w:rsidP="00A6669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H = Statutory Health (Insurance funds)</w:t>
      </w:r>
    </w:p>
    <w:sectPr w:rsidR="00AB1C51" w:rsidRPr="00A66692" w:rsidSect="005E57E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40" w:h="11900" w:orient="landscape"/>
      <w:pgMar w:top="1418" w:right="1134" w:bottom="1418" w:left="1418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12C34F" w14:textId="77777777" w:rsidR="002F6963" w:rsidRDefault="002F6963" w:rsidP="007A2ABB">
      <w:r>
        <w:separator/>
      </w:r>
    </w:p>
  </w:endnote>
  <w:endnote w:type="continuationSeparator" w:id="0">
    <w:p w14:paraId="1E7689A9" w14:textId="77777777" w:rsidR="002F6963" w:rsidRDefault="002F6963" w:rsidP="007A2A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EFBA0E" w14:textId="77777777" w:rsidR="007A2ABB" w:rsidRDefault="007A2AB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59EFA6" w14:textId="77777777" w:rsidR="007A2ABB" w:rsidRDefault="007A2AB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14359990"/>
      <w:docPartObj>
        <w:docPartGallery w:val="Page Numbers (Bottom of Page)"/>
        <w:docPartUnique/>
      </w:docPartObj>
    </w:sdtPr>
    <w:sdtContent>
      <w:p w14:paraId="15E74C6F" w14:textId="63BD0949" w:rsidR="007A2ABB" w:rsidRDefault="007A2AB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EE8DB84" w14:textId="77777777" w:rsidR="007A2ABB" w:rsidRDefault="007A2AB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153AA0" w14:textId="77777777" w:rsidR="002F6963" w:rsidRDefault="002F6963" w:rsidP="007A2ABB">
      <w:r>
        <w:separator/>
      </w:r>
    </w:p>
  </w:footnote>
  <w:footnote w:type="continuationSeparator" w:id="0">
    <w:p w14:paraId="6A242696" w14:textId="77777777" w:rsidR="002F6963" w:rsidRDefault="002F6963" w:rsidP="007A2A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8BD7A1" w14:textId="77777777" w:rsidR="007A2ABB" w:rsidRDefault="007A2AB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9B7B2A" w14:textId="77777777" w:rsidR="007A2ABB" w:rsidRDefault="007A2ABB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5C4531" w14:textId="77777777" w:rsidR="007A2ABB" w:rsidRDefault="007A2AB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8407E"/>
    <w:multiLevelType w:val="hybridMultilevel"/>
    <w:tmpl w:val="A43E61D8"/>
    <w:lvl w:ilvl="0" w:tplc="19D0C832">
      <w:start w:val="403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7873A8"/>
    <w:multiLevelType w:val="hybridMultilevel"/>
    <w:tmpl w:val="6B96B7E0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574669"/>
    <w:multiLevelType w:val="hybridMultilevel"/>
    <w:tmpl w:val="3B689578"/>
    <w:lvl w:ilvl="0" w:tplc="B122EDBE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  <w:bCs w:val="0"/>
        <w:sz w:val="2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0E7915"/>
    <w:multiLevelType w:val="hybridMultilevel"/>
    <w:tmpl w:val="DE48F77C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336CE5"/>
    <w:multiLevelType w:val="hybridMultilevel"/>
    <w:tmpl w:val="0820310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B858F4"/>
    <w:multiLevelType w:val="hybridMultilevel"/>
    <w:tmpl w:val="167AAB98"/>
    <w:lvl w:ilvl="0" w:tplc="1556CBE2">
      <w:start w:val="1"/>
      <w:numFmt w:val="decimal"/>
      <w:lvlText w:val="%1."/>
      <w:lvlJc w:val="left"/>
      <w:pPr>
        <w:ind w:left="815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8548E7"/>
    <w:multiLevelType w:val="hybridMultilevel"/>
    <w:tmpl w:val="CF9AF85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F95F43"/>
    <w:multiLevelType w:val="hybridMultilevel"/>
    <w:tmpl w:val="0820310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B72697"/>
    <w:multiLevelType w:val="hybridMultilevel"/>
    <w:tmpl w:val="5798E04A"/>
    <w:lvl w:ilvl="0" w:tplc="76D07A04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070232"/>
    <w:multiLevelType w:val="hybridMultilevel"/>
    <w:tmpl w:val="0820310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7036F1"/>
    <w:multiLevelType w:val="hybridMultilevel"/>
    <w:tmpl w:val="924AC85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0F">
      <w:start w:val="1"/>
      <w:numFmt w:val="decimal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672385"/>
    <w:multiLevelType w:val="hybridMultilevel"/>
    <w:tmpl w:val="927888AA"/>
    <w:lvl w:ilvl="0" w:tplc="C4DCC574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1759A2"/>
    <w:multiLevelType w:val="hybridMultilevel"/>
    <w:tmpl w:val="40BA6CC0"/>
    <w:lvl w:ilvl="0" w:tplc="148E0DC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AF749A"/>
    <w:multiLevelType w:val="hybridMultilevel"/>
    <w:tmpl w:val="91F8503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DB1208"/>
    <w:multiLevelType w:val="hybridMultilevel"/>
    <w:tmpl w:val="F9028D66"/>
    <w:lvl w:ilvl="0" w:tplc="B122EDBE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  <w:bCs w:val="0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F763077"/>
    <w:multiLevelType w:val="hybridMultilevel"/>
    <w:tmpl w:val="6AFE0B06"/>
    <w:lvl w:ilvl="0" w:tplc="ED881F8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0D1F64"/>
    <w:multiLevelType w:val="hybridMultilevel"/>
    <w:tmpl w:val="B8680AB8"/>
    <w:lvl w:ilvl="0" w:tplc="CFFCA934">
      <w:start w:val="118"/>
      <w:numFmt w:val="bullet"/>
      <w:lvlText w:val="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CD7039"/>
    <w:multiLevelType w:val="hybridMultilevel"/>
    <w:tmpl w:val="91F8503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BD62428"/>
    <w:multiLevelType w:val="hybridMultilevel"/>
    <w:tmpl w:val="F2CC0FE6"/>
    <w:lvl w:ilvl="0" w:tplc="B93A9454">
      <w:numFmt w:val="bullet"/>
      <w:lvlText w:val="-"/>
      <w:lvlJc w:val="left"/>
      <w:pPr>
        <w:ind w:left="720" w:hanging="360"/>
      </w:pPr>
      <w:rPr>
        <w:rFonts w:ascii="Arial" w:eastAsia="PMingLiU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E1B1539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30818423">
    <w:abstractNumId w:val="15"/>
  </w:num>
  <w:num w:numId="2" w16cid:durableId="741440870">
    <w:abstractNumId w:val="5"/>
  </w:num>
  <w:num w:numId="3" w16cid:durableId="1433697715">
    <w:abstractNumId w:val="0"/>
  </w:num>
  <w:num w:numId="4" w16cid:durableId="440226862">
    <w:abstractNumId w:val="3"/>
  </w:num>
  <w:num w:numId="5" w16cid:durableId="44255360">
    <w:abstractNumId w:val="1"/>
  </w:num>
  <w:num w:numId="6" w16cid:durableId="1796365981">
    <w:abstractNumId w:val="6"/>
  </w:num>
  <w:num w:numId="7" w16cid:durableId="904297956">
    <w:abstractNumId w:val="8"/>
  </w:num>
  <w:num w:numId="8" w16cid:durableId="2099910200">
    <w:abstractNumId w:val="11"/>
  </w:num>
  <w:num w:numId="9" w16cid:durableId="1511480674">
    <w:abstractNumId w:val="17"/>
  </w:num>
  <w:num w:numId="10" w16cid:durableId="414866040">
    <w:abstractNumId w:val="16"/>
  </w:num>
  <w:num w:numId="11" w16cid:durableId="1996374179">
    <w:abstractNumId w:val="2"/>
  </w:num>
  <w:num w:numId="12" w16cid:durableId="1429501941">
    <w:abstractNumId w:val="14"/>
  </w:num>
  <w:num w:numId="13" w16cid:durableId="84426938">
    <w:abstractNumId w:val="13"/>
  </w:num>
  <w:num w:numId="14" w16cid:durableId="650016727">
    <w:abstractNumId w:val="10"/>
  </w:num>
  <w:num w:numId="15" w16cid:durableId="1488326781">
    <w:abstractNumId w:val="9"/>
  </w:num>
  <w:num w:numId="16" w16cid:durableId="1553924790">
    <w:abstractNumId w:val="4"/>
  </w:num>
  <w:num w:numId="17" w16cid:durableId="1176966856">
    <w:abstractNumId w:val="7"/>
  </w:num>
  <w:num w:numId="18" w16cid:durableId="1279024013">
    <w:abstractNumId w:val="12"/>
  </w:num>
  <w:num w:numId="19" w16cid:durableId="526797240">
    <w:abstractNumId w:val="18"/>
  </w:num>
  <w:num w:numId="20" w16cid:durableId="182925203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F4D"/>
    <w:rsid w:val="0005266B"/>
    <w:rsid w:val="00052F96"/>
    <w:rsid w:val="0005496F"/>
    <w:rsid w:val="000570A3"/>
    <w:rsid w:val="00060908"/>
    <w:rsid w:val="000716C3"/>
    <w:rsid w:val="000923B1"/>
    <w:rsid w:val="000B1503"/>
    <w:rsid w:val="000D11EC"/>
    <w:rsid w:val="000D37AC"/>
    <w:rsid w:val="00103DDE"/>
    <w:rsid w:val="0011376E"/>
    <w:rsid w:val="0014275D"/>
    <w:rsid w:val="001631CD"/>
    <w:rsid w:val="0018139F"/>
    <w:rsid w:val="00183FF1"/>
    <w:rsid w:val="001D3935"/>
    <w:rsid w:val="00210CC7"/>
    <w:rsid w:val="00246189"/>
    <w:rsid w:val="00286F00"/>
    <w:rsid w:val="002F6963"/>
    <w:rsid w:val="002F6D05"/>
    <w:rsid w:val="003265DB"/>
    <w:rsid w:val="00341FF4"/>
    <w:rsid w:val="00365383"/>
    <w:rsid w:val="00366370"/>
    <w:rsid w:val="003B70BF"/>
    <w:rsid w:val="004062E4"/>
    <w:rsid w:val="00407ACB"/>
    <w:rsid w:val="00410F4D"/>
    <w:rsid w:val="004233D7"/>
    <w:rsid w:val="00442077"/>
    <w:rsid w:val="00446C97"/>
    <w:rsid w:val="00476915"/>
    <w:rsid w:val="004B4412"/>
    <w:rsid w:val="00506860"/>
    <w:rsid w:val="005112A1"/>
    <w:rsid w:val="00537BDC"/>
    <w:rsid w:val="0056019D"/>
    <w:rsid w:val="005B0327"/>
    <w:rsid w:val="005E57EC"/>
    <w:rsid w:val="00613C65"/>
    <w:rsid w:val="00635003"/>
    <w:rsid w:val="00636622"/>
    <w:rsid w:val="00636886"/>
    <w:rsid w:val="00646768"/>
    <w:rsid w:val="00655D8E"/>
    <w:rsid w:val="006564B1"/>
    <w:rsid w:val="006A0A4E"/>
    <w:rsid w:val="006C2247"/>
    <w:rsid w:val="006D348A"/>
    <w:rsid w:val="006F2B22"/>
    <w:rsid w:val="007037E2"/>
    <w:rsid w:val="007161DD"/>
    <w:rsid w:val="00744B39"/>
    <w:rsid w:val="0074568C"/>
    <w:rsid w:val="00786CBB"/>
    <w:rsid w:val="007A2ABB"/>
    <w:rsid w:val="007E6A21"/>
    <w:rsid w:val="007E7DD5"/>
    <w:rsid w:val="00807933"/>
    <w:rsid w:val="00882D7E"/>
    <w:rsid w:val="00891C7A"/>
    <w:rsid w:val="00907581"/>
    <w:rsid w:val="00923D3B"/>
    <w:rsid w:val="0095746E"/>
    <w:rsid w:val="00957CC6"/>
    <w:rsid w:val="009E5949"/>
    <w:rsid w:val="009F4836"/>
    <w:rsid w:val="00A06846"/>
    <w:rsid w:val="00A1705C"/>
    <w:rsid w:val="00A320D1"/>
    <w:rsid w:val="00A33AFA"/>
    <w:rsid w:val="00A42113"/>
    <w:rsid w:val="00A56265"/>
    <w:rsid w:val="00A63B2B"/>
    <w:rsid w:val="00A66692"/>
    <w:rsid w:val="00A74917"/>
    <w:rsid w:val="00AB1C51"/>
    <w:rsid w:val="00AB26AA"/>
    <w:rsid w:val="00AB664A"/>
    <w:rsid w:val="00B22F21"/>
    <w:rsid w:val="00B439B2"/>
    <w:rsid w:val="00B77CB2"/>
    <w:rsid w:val="00B974B9"/>
    <w:rsid w:val="00BA400E"/>
    <w:rsid w:val="00BD592B"/>
    <w:rsid w:val="00BD6023"/>
    <w:rsid w:val="00C03BFA"/>
    <w:rsid w:val="00C10FCC"/>
    <w:rsid w:val="00C27CC5"/>
    <w:rsid w:val="00C5772F"/>
    <w:rsid w:val="00C96D22"/>
    <w:rsid w:val="00CB5FC5"/>
    <w:rsid w:val="00CD59CE"/>
    <w:rsid w:val="00D57379"/>
    <w:rsid w:val="00E06E1F"/>
    <w:rsid w:val="00E2250A"/>
    <w:rsid w:val="00E46C2B"/>
    <w:rsid w:val="00E61971"/>
    <w:rsid w:val="00E6523F"/>
    <w:rsid w:val="00E854FB"/>
    <w:rsid w:val="00EC16C7"/>
    <w:rsid w:val="00ED24B7"/>
    <w:rsid w:val="00F22878"/>
    <w:rsid w:val="00F26877"/>
    <w:rsid w:val="00F31758"/>
    <w:rsid w:val="00F33A09"/>
    <w:rsid w:val="00FA0730"/>
    <w:rsid w:val="00FB3AD0"/>
    <w:rsid w:val="00FC0301"/>
    <w:rsid w:val="00FF2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D49CA"/>
  <w15:chartTrackingRefBased/>
  <w15:docId w15:val="{D3454970-E0A1-B34E-AFD1-92D576BD7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03DDE"/>
  </w:style>
  <w:style w:type="paragraph" w:styleId="berschrift1">
    <w:name w:val="heading 1"/>
    <w:basedOn w:val="Standard"/>
    <w:next w:val="Standard"/>
    <w:link w:val="berschrift1Zchn"/>
    <w:uiPriority w:val="9"/>
    <w:qFormat/>
    <w:rsid w:val="00410F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10F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10F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10F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10F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10F4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10F4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10F4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10F4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10F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10F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10F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10F4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10F4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10F4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10F4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10F4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10F4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10F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10F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10F4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10F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10F4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10F4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10F4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10F4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10F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10F4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10F4D"/>
    <w:rPr>
      <w:b/>
      <w:bCs/>
      <w:smallCaps/>
      <w:color w:val="0F4761" w:themeColor="accent1" w:themeShade="BF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410F4D"/>
  </w:style>
  <w:style w:type="paragraph" w:styleId="Literaturverzeichnis">
    <w:name w:val="Bibliography"/>
    <w:basedOn w:val="Standard"/>
    <w:next w:val="Standard"/>
    <w:uiPriority w:val="37"/>
    <w:unhideWhenUsed/>
    <w:rsid w:val="00183FF1"/>
    <w:pPr>
      <w:spacing w:after="240" w:line="480" w:lineRule="auto"/>
    </w:pPr>
  </w:style>
  <w:style w:type="table" w:styleId="Tabellenraster">
    <w:name w:val="Table Grid"/>
    <w:basedOn w:val="NormaleTabelle"/>
    <w:uiPriority w:val="39"/>
    <w:rsid w:val="00E06E1F"/>
    <w:rPr>
      <w:rFonts w:ascii="Calibri" w:eastAsia="Calibri" w:hAnsi="Calibri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246189"/>
  </w:style>
  <w:style w:type="character" w:styleId="Kommentarzeichen">
    <w:name w:val="annotation reference"/>
    <w:basedOn w:val="Absatz-Standardschriftart"/>
    <w:uiPriority w:val="99"/>
    <w:semiHidden/>
    <w:unhideWhenUsed/>
    <w:rsid w:val="00C03BF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03BF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03BF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03BF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03BFA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7A2AB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A2ABB"/>
  </w:style>
  <w:style w:type="paragraph" w:styleId="Fuzeile">
    <w:name w:val="footer"/>
    <w:basedOn w:val="Standard"/>
    <w:link w:val="FuzeileZchn"/>
    <w:uiPriority w:val="99"/>
    <w:unhideWhenUsed/>
    <w:rsid w:val="007A2AB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A2ABB"/>
  </w:style>
  <w:style w:type="character" w:styleId="Hyperlink">
    <w:name w:val="Hyperlink"/>
    <w:basedOn w:val="Absatz-Standardschriftart"/>
    <w:uiPriority w:val="99"/>
    <w:unhideWhenUsed/>
    <w:rsid w:val="00AB26AA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B26AA"/>
    <w:rPr>
      <w:color w:val="605E5C"/>
      <w:shd w:val="clear" w:color="auto" w:fill="E1DFDD"/>
    </w:rPr>
  </w:style>
  <w:style w:type="paragraph" w:customStyle="1" w:styleId="CitaviBibliographyEntry">
    <w:name w:val="Citavi Bibliography Entry"/>
    <w:basedOn w:val="Standard"/>
    <w:link w:val="CitaviBibliographyEntryZchn"/>
    <w:rsid w:val="00E61971"/>
    <w:pPr>
      <w:tabs>
        <w:tab w:val="left" w:pos="340"/>
      </w:tabs>
      <w:spacing w:line="259" w:lineRule="auto"/>
      <w:ind w:left="340" w:hanging="340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E61971"/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customStyle="1" w:styleId="CitaviBibliographyHeading">
    <w:name w:val="Citavi Bibliography Heading"/>
    <w:basedOn w:val="berschrift1"/>
    <w:link w:val="CitaviBibliographyHeadingZchn"/>
    <w:rsid w:val="00E61971"/>
    <w:pPr>
      <w:spacing w:before="240" w:after="0" w:line="259" w:lineRule="auto"/>
    </w:pPr>
    <w:rPr>
      <w:rFonts w:ascii="Arial" w:eastAsia="PMingLiU" w:hAnsi="Arial" w:cs="Arial"/>
      <w:b/>
      <w:color w:val="auto"/>
      <w:kern w:val="0"/>
      <w:sz w:val="24"/>
      <w:szCs w:val="32"/>
      <w14:ligatures w14:val="none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E61971"/>
    <w:rPr>
      <w:rFonts w:ascii="Arial" w:eastAsia="PMingLiU" w:hAnsi="Arial" w:cs="Arial"/>
      <w:b/>
      <w:kern w:val="0"/>
      <w:szCs w:val="32"/>
      <w14:ligatures w14:val="none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E61971"/>
    <w:pPr>
      <w:spacing w:before="40" w:after="0" w:line="259" w:lineRule="auto"/>
      <w:outlineLvl w:val="9"/>
    </w:pPr>
    <w:rPr>
      <w:rFonts w:ascii="Arial" w:hAnsi="Arial" w:cs="Arial"/>
      <w:b/>
      <w:color w:val="auto"/>
      <w:kern w:val="0"/>
      <w:sz w:val="20"/>
      <w:szCs w:val="20"/>
      <w14:ligatures w14:val="none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E61971"/>
    <w:rPr>
      <w:rFonts w:ascii="Arial" w:eastAsiaTheme="majorEastAsia" w:hAnsi="Arial" w:cs="Arial"/>
      <w:b/>
      <w:kern w:val="0"/>
      <w:sz w:val="20"/>
      <w:szCs w:val="20"/>
      <w14:ligatures w14:val="none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E61971"/>
    <w:pPr>
      <w:spacing w:before="40" w:after="0" w:line="259" w:lineRule="auto"/>
      <w:outlineLvl w:val="9"/>
    </w:pPr>
    <w:rPr>
      <w:rFonts w:ascii="Arial" w:hAnsi="Arial" w:cs="Arial"/>
      <w:color w:val="0A2F40" w:themeColor="accent1" w:themeShade="7F"/>
      <w:kern w:val="0"/>
      <w:sz w:val="24"/>
      <w:szCs w:val="24"/>
      <w14:ligatures w14:val="none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E61971"/>
    <w:rPr>
      <w:rFonts w:ascii="Arial" w:eastAsiaTheme="majorEastAsia" w:hAnsi="Arial" w:cs="Arial"/>
      <w:color w:val="0A2F40" w:themeColor="accent1" w:themeShade="7F"/>
      <w:kern w:val="0"/>
      <w14:ligatures w14:val="none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E61971"/>
    <w:pPr>
      <w:spacing w:before="40" w:after="0" w:line="259" w:lineRule="auto"/>
      <w:outlineLvl w:val="9"/>
    </w:pPr>
    <w:rPr>
      <w:rFonts w:ascii="Arial" w:hAnsi="Arial" w:cs="Arial"/>
      <w:kern w:val="0"/>
      <w:sz w:val="22"/>
      <w:szCs w:val="22"/>
      <w14:ligatures w14:val="none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E61971"/>
    <w:rPr>
      <w:rFonts w:ascii="Arial" w:eastAsiaTheme="majorEastAsia" w:hAnsi="Arial" w:cs="Arial"/>
      <w:i/>
      <w:iCs/>
      <w:color w:val="0F4761" w:themeColor="accent1" w:themeShade="BF"/>
      <w:kern w:val="0"/>
      <w:sz w:val="22"/>
      <w:szCs w:val="22"/>
      <w14:ligatures w14:val="none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E61971"/>
    <w:pPr>
      <w:spacing w:before="40" w:after="0" w:line="259" w:lineRule="auto"/>
      <w:outlineLvl w:val="9"/>
    </w:pPr>
    <w:rPr>
      <w:rFonts w:ascii="Arial" w:hAnsi="Arial" w:cs="Arial"/>
      <w:kern w:val="0"/>
      <w:sz w:val="22"/>
      <w:szCs w:val="22"/>
      <w14:ligatures w14:val="none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E61971"/>
    <w:rPr>
      <w:rFonts w:ascii="Arial" w:eastAsiaTheme="majorEastAsia" w:hAnsi="Arial" w:cs="Arial"/>
      <w:color w:val="0F4761" w:themeColor="accent1" w:themeShade="BF"/>
      <w:kern w:val="0"/>
      <w:sz w:val="22"/>
      <w:szCs w:val="22"/>
      <w14:ligatures w14:val="none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E61971"/>
    <w:pPr>
      <w:spacing w:line="259" w:lineRule="auto"/>
      <w:outlineLvl w:val="9"/>
    </w:pPr>
    <w:rPr>
      <w:rFonts w:ascii="Arial" w:hAnsi="Arial" w:cs="Arial"/>
      <w:i w:val="0"/>
      <w:iCs w:val="0"/>
      <w:color w:val="0A2F40" w:themeColor="accent1" w:themeShade="7F"/>
      <w:kern w:val="0"/>
      <w:sz w:val="22"/>
      <w:szCs w:val="22"/>
      <w14:ligatures w14:val="none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E61971"/>
    <w:rPr>
      <w:rFonts w:ascii="Arial" w:eastAsiaTheme="majorEastAsia" w:hAnsi="Arial" w:cs="Arial"/>
      <w:color w:val="0A2F40" w:themeColor="accent1" w:themeShade="7F"/>
      <w:kern w:val="0"/>
      <w:sz w:val="22"/>
      <w:szCs w:val="22"/>
      <w14:ligatures w14:val="none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E61971"/>
    <w:pPr>
      <w:spacing w:line="259" w:lineRule="auto"/>
      <w:outlineLvl w:val="9"/>
    </w:pPr>
    <w:rPr>
      <w:rFonts w:ascii="Arial" w:hAnsi="Arial" w:cs="Arial"/>
      <w:i/>
      <w:iCs/>
      <w:color w:val="0A2F40" w:themeColor="accent1" w:themeShade="7F"/>
      <w:kern w:val="0"/>
      <w:sz w:val="22"/>
      <w:szCs w:val="22"/>
      <w14:ligatures w14:val="none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E61971"/>
    <w:rPr>
      <w:rFonts w:ascii="Arial" w:eastAsiaTheme="majorEastAsia" w:hAnsi="Arial" w:cs="Arial"/>
      <w:i/>
      <w:iCs/>
      <w:color w:val="0A2F40" w:themeColor="accent1" w:themeShade="7F"/>
      <w:kern w:val="0"/>
      <w:sz w:val="22"/>
      <w:szCs w:val="22"/>
      <w14:ligatures w14:val="none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E61971"/>
    <w:pPr>
      <w:spacing w:before="40" w:line="259" w:lineRule="auto"/>
      <w:outlineLvl w:val="9"/>
    </w:pPr>
    <w:rPr>
      <w:rFonts w:ascii="Arial" w:hAnsi="Arial" w:cs="Arial"/>
      <w:i w:val="0"/>
      <w:iCs w:val="0"/>
      <w:kern w:val="0"/>
      <w:sz w:val="21"/>
      <w:szCs w:val="21"/>
      <w14:ligatures w14:val="none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E61971"/>
    <w:rPr>
      <w:rFonts w:ascii="Arial" w:eastAsiaTheme="majorEastAsia" w:hAnsi="Arial" w:cs="Arial"/>
      <w:color w:val="272727" w:themeColor="text1" w:themeTint="D8"/>
      <w:kern w:val="0"/>
      <w:sz w:val="21"/>
      <w:szCs w:val="21"/>
      <w14:ligatures w14:val="none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E61971"/>
    <w:pPr>
      <w:spacing w:before="40" w:line="259" w:lineRule="auto"/>
      <w:outlineLvl w:val="9"/>
    </w:pPr>
    <w:rPr>
      <w:rFonts w:ascii="Arial" w:hAnsi="Arial" w:cs="Arial"/>
      <w:i/>
      <w:iCs/>
      <w:kern w:val="0"/>
      <w:sz w:val="21"/>
      <w:szCs w:val="21"/>
      <w14:ligatures w14:val="none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E61971"/>
    <w:rPr>
      <w:rFonts w:ascii="Arial" w:eastAsiaTheme="majorEastAsia" w:hAnsi="Arial" w:cs="Arial"/>
      <w:i/>
      <w:iCs/>
      <w:color w:val="272727" w:themeColor="text1" w:themeTint="D8"/>
      <w:kern w:val="0"/>
      <w:sz w:val="21"/>
      <w:szCs w:val="21"/>
      <w14:ligatures w14:val="none"/>
    </w:rPr>
  </w:style>
  <w:style w:type="character" w:styleId="BesuchterLink">
    <w:name w:val="FollowedHyperlink"/>
    <w:basedOn w:val="Absatz-Standardschriftart"/>
    <w:uiPriority w:val="99"/>
    <w:semiHidden/>
    <w:unhideWhenUsed/>
    <w:rsid w:val="00E61971"/>
    <w:rPr>
      <w:color w:val="96607D" w:themeColor="followed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1971"/>
    <w:rPr>
      <w:rFonts w:ascii="Segoe UI" w:eastAsia="Calibri" w:hAnsi="Segoe UI" w:cs="Segoe UI"/>
      <w:kern w:val="0"/>
      <w:sz w:val="18"/>
      <w:szCs w:val="18"/>
      <w14:ligatures w14:val="non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1971"/>
    <w:rPr>
      <w:rFonts w:ascii="Segoe UI" w:eastAsia="Calibri" w:hAnsi="Segoe UI" w:cs="Segoe UI"/>
      <w:kern w:val="0"/>
      <w:sz w:val="18"/>
      <w:szCs w:val="18"/>
      <w14:ligatures w14:val="none"/>
    </w:rPr>
  </w:style>
  <w:style w:type="paragraph" w:styleId="Textkrper3">
    <w:name w:val="Body Text 3"/>
    <w:basedOn w:val="Standard"/>
    <w:link w:val="Textkrper3Zchn"/>
    <w:semiHidden/>
    <w:rsid w:val="00E61971"/>
    <w:pPr>
      <w:spacing w:line="360" w:lineRule="auto"/>
      <w:jc w:val="both"/>
    </w:pPr>
    <w:rPr>
      <w:rFonts w:ascii="Arial" w:eastAsia="PMingLiU" w:hAnsi="Arial" w:cs="Arial"/>
      <w:kern w:val="0"/>
      <w:lang w:eastAsia="de-DE"/>
      <w14:ligatures w14:val="none"/>
    </w:rPr>
  </w:style>
  <w:style w:type="character" w:customStyle="1" w:styleId="Textkrper3Zchn">
    <w:name w:val="Textkörper 3 Zchn"/>
    <w:basedOn w:val="Absatz-Standardschriftart"/>
    <w:link w:val="Textkrper3"/>
    <w:semiHidden/>
    <w:rsid w:val="00E61971"/>
    <w:rPr>
      <w:rFonts w:ascii="Arial" w:eastAsia="PMingLiU" w:hAnsi="Arial" w:cs="Arial"/>
      <w:kern w:val="0"/>
      <w:lang w:eastAsia="de-DE"/>
      <w14:ligatures w14:val="none"/>
    </w:rPr>
  </w:style>
  <w:style w:type="table" w:styleId="Gitternetztabelle4">
    <w:name w:val="Grid Table 4"/>
    <w:basedOn w:val="NormaleTabelle"/>
    <w:uiPriority w:val="49"/>
    <w:rsid w:val="00E61971"/>
    <w:rPr>
      <w:rFonts w:ascii="Calibri" w:eastAsia="Calibri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41">
    <w:name w:val="Gitternetztabelle 41"/>
    <w:basedOn w:val="NormaleTabelle"/>
    <w:next w:val="Gitternetztabelle4"/>
    <w:uiPriority w:val="49"/>
    <w:rsid w:val="00E61971"/>
    <w:rPr>
      <w:rFonts w:ascii="Calibri" w:eastAsia="Calibri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tandardWeb">
    <w:name w:val="Normal (Web)"/>
    <w:basedOn w:val="Standard"/>
    <w:uiPriority w:val="99"/>
    <w:semiHidden/>
    <w:unhideWhenUsed/>
    <w:rsid w:val="00E6197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049760E-03D1-4F4D-AC8A-312131498B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unz</dc:creator>
  <cp:keywords/>
  <dc:description/>
  <cp:lastModifiedBy>Michael Kunz</cp:lastModifiedBy>
  <cp:revision>26</cp:revision>
  <dcterms:created xsi:type="dcterms:W3CDTF">2025-04-16T14:26:00Z</dcterms:created>
  <dcterms:modified xsi:type="dcterms:W3CDTF">2025-04-30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HUp1Hdtt"/&gt;&lt;style id="http://www.zotero.org/styles/journal-of-the-american-college-of-cardiology" hasBibliography="1" bibliographyStyleHasBeenSet="1"/&gt;&lt;prefs&gt;&lt;pref name="fieldType" value="Field"/</vt:lpwstr>
  </property>
  <property fmtid="{D5CDD505-2E9C-101B-9397-08002B2CF9AE}" pid="3" name="ZOTERO_PREF_2">
    <vt:lpwstr>&gt;&lt;/prefs&gt;&lt;/data&gt;</vt:lpwstr>
  </property>
</Properties>
</file>